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D6B7" w14:textId="768200CB" w:rsidR="00442766" w:rsidRDefault="00442766" w:rsidP="0044276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 xml:space="preserve">S6 </w:t>
      </w:r>
      <w:r>
        <w:rPr>
          <w:rFonts w:ascii="Times New Roman" w:eastAsia="Times New Roman" w:hAnsi="Times New Roman" w:cs="Times New Roman"/>
          <w:b/>
          <w:color w:val="000000"/>
        </w:rPr>
        <w:t xml:space="preserve">Table. 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 xml:space="preserve">Results of cross-validation for the spatiotemporal model at the district level for </w:t>
      </w:r>
      <w:r w:rsidRPr="00463793">
        <w:rPr>
          <w:rFonts w:ascii="Times New Roman" w:eastAsia="Times New Roman" w:hAnsi="Times New Roman" w:cs="Times New Roman"/>
          <w:b/>
          <w:bCs/>
        </w:rPr>
        <w:t>RR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 xml:space="preserve"> of breast cancer incidence.</w:t>
      </w:r>
    </w:p>
    <w:p w14:paraId="1BA01209" w14:textId="77777777" w:rsidR="00442766" w:rsidRDefault="00442766" w:rsidP="0044276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  <w:lang w:val="en-PH" w:eastAsia="en-PH"/>
        </w:rPr>
        <w:drawing>
          <wp:inline distT="114300" distB="114300" distL="114300" distR="114300" wp14:anchorId="66E097CB" wp14:editId="512C2D3F">
            <wp:extent cx="5943600" cy="20955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32612D" w14:textId="77777777" w:rsidR="001E2E4C" w:rsidRDefault="001E2E4C"/>
    <w:sectPr w:rsidR="001E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66"/>
    <w:rsid w:val="00185914"/>
    <w:rsid w:val="001E2E4C"/>
    <w:rsid w:val="00442766"/>
    <w:rsid w:val="0066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DE6C"/>
  <w15:chartTrackingRefBased/>
  <w15:docId w15:val="{F37CF42D-F792-4A89-9D5C-D733C031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766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1</cp:revision>
  <dcterms:created xsi:type="dcterms:W3CDTF">2025-08-07T21:47:00Z</dcterms:created>
  <dcterms:modified xsi:type="dcterms:W3CDTF">2025-08-07T21:47:00Z</dcterms:modified>
</cp:coreProperties>
</file>